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D3F" w:rsidRPr="00B62540" w:rsidRDefault="00981D3F" w:rsidP="00981D3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993"/>
        <w:gridCol w:w="1611"/>
        <w:gridCol w:w="1814"/>
        <w:gridCol w:w="1814"/>
      </w:tblGrid>
      <w:tr w:rsidR="00981D3F" w:rsidRPr="00B62540" w:rsidTr="00B62540">
        <w:tc>
          <w:tcPr>
            <w:tcW w:w="2830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993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C</w:t>
            </w:r>
          </w:p>
        </w:tc>
        <w:tc>
          <w:tcPr>
            <w:tcW w:w="1611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1814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ity [%]</w:t>
            </w:r>
          </w:p>
        </w:tc>
        <w:tc>
          <w:tcPr>
            <w:tcW w:w="1814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ficity [%]</w:t>
            </w:r>
          </w:p>
        </w:tc>
      </w:tr>
      <w:tr w:rsidR="00981D3F" w:rsidRPr="00B62540" w:rsidTr="00B62540">
        <w:tc>
          <w:tcPr>
            <w:tcW w:w="2830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rrected data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ttenuation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uation SD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opy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formity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P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</w:t>
            </w:r>
          </w:p>
        </w:tc>
        <w:tc>
          <w:tcPr>
            <w:tcW w:w="993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5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9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5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8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1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6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8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2</w:t>
            </w:r>
          </w:p>
        </w:tc>
        <w:tc>
          <w:tcPr>
            <w:tcW w:w="1611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5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5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5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15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814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8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5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8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814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8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6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</w:t>
            </w:r>
          </w:p>
        </w:tc>
      </w:tr>
      <w:tr w:rsidR="00981D3F" w:rsidRPr="00B62540" w:rsidTr="00B62540">
        <w:tc>
          <w:tcPr>
            <w:tcW w:w="2830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ed data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ttenuation*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uation SD*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  <w:r w:rsidRPr="00B6254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iff</w:t>
            </w:r>
            <w:proofErr w:type="spellEnd"/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*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opy*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formity*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P*</w:t>
            </w:r>
          </w:p>
          <w:p w:rsidR="00981D3F" w:rsidRPr="00B62540" w:rsidRDefault="00981D3F" w:rsidP="00C971C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*</w:t>
            </w:r>
          </w:p>
        </w:tc>
        <w:tc>
          <w:tcPr>
            <w:tcW w:w="993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8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5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9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8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9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7</w:t>
            </w:r>
          </w:p>
        </w:tc>
        <w:tc>
          <w:tcPr>
            <w:tcW w:w="1611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4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4</w:t>
            </w:r>
          </w:p>
          <w:p w:rsidR="00981D3F" w:rsidRPr="00B62540" w:rsidRDefault="00B62540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  <w:r w:rsidR="00981D3F"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2</w:t>
            </w:r>
          </w:p>
        </w:tc>
        <w:tc>
          <w:tcPr>
            <w:tcW w:w="1814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3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</w:t>
            </w:r>
          </w:p>
        </w:tc>
        <w:tc>
          <w:tcPr>
            <w:tcW w:w="1814" w:type="dxa"/>
          </w:tcPr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7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  <w:p w:rsidR="00981D3F" w:rsidRPr="00B62540" w:rsidRDefault="00981D3F" w:rsidP="00C971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5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</w:t>
            </w:r>
          </w:p>
        </w:tc>
      </w:tr>
    </w:tbl>
    <w:p w:rsidR="00981D3F" w:rsidRDefault="00981D3F" w:rsidP="00981D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D4499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5C008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00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504381888"/>
      <w:r w:rsidRPr="005C008F">
        <w:rPr>
          <w:rFonts w:ascii="Times New Roman" w:hAnsi="Times New Roman" w:cs="Times New Roman"/>
          <w:sz w:val="24"/>
          <w:szCs w:val="24"/>
          <w:lang w:val="en-US"/>
        </w:rPr>
        <w:t>Summary of the ROC curve analysis regarding the prediction of perioperative complications with non-corrected and reference-corrected CT texture analysis data.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br/>
        <w:t>*Data calculated as ratio between tumor VOI measurement and kidney parenchyma VOI measurement.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Abbreviations: AUC, Area under curve; SD, standard deviation; UPP, uniformity of distribution of positive gray-level pixel values; VOI, volume of interest.</w:t>
      </w:r>
    </w:p>
    <w:p w:rsidR="005020D6" w:rsidRPr="00981D3F" w:rsidRDefault="005020D6" w:rsidP="00981D3F">
      <w:pPr>
        <w:rPr>
          <w:lang w:val="en-US"/>
        </w:rPr>
      </w:pPr>
    </w:p>
    <w:sectPr w:rsidR="005020D6" w:rsidRPr="00981D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88"/>
    <w:rsid w:val="002A5404"/>
    <w:rsid w:val="005020D6"/>
    <w:rsid w:val="005225E6"/>
    <w:rsid w:val="00632D88"/>
    <w:rsid w:val="008973BF"/>
    <w:rsid w:val="008D4499"/>
    <w:rsid w:val="0093192F"/>
    <w:rsid w:val="00981D3F"/>
    <w:rsid w:val="00B6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98BF9"/>
  <w15:docId w15:val="{7CF00175-8BB3-4877-981D-0EB6A0AD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A54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2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</dc:creator>
  <cp:lastModifiedBy>Georg Bier</cp:lastModifiedBy>
  <cp:revision>3</cp:revision>
  <dcterms:created xsi:type="dcterms:W3CDTF">2018-01-22T10:24:00Z</dcterms:created>
  <dcterms:modified xsi:type="dcterms:W3CDTF">2018-01-22T12:46:00Z</dcterms:modified>
</cp:coreProperties>
</file>